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1D66B" w14:textId="23BB597E" w:rsidR="00A40365" w:rsidRPr="000333C7" w:rsidRDefault="00A40365" w:rsidP="00A40365">
      <w:pPr>
        <w:pStyle w:val="Heading2"/>
        <w:rPr>
          <w:rFonts w:ascii="Times New Roman" w:hAnsi="Times New Roman" w:cs="Times New Roman"/>
          <w:b/>
          <w:bCs/>
        </w:rPr>
      </w:pPr>
      <w:r w:rsidRPr="000333C7">
        <w:rPr>
          <w:rFonts w:ascii="Times New Roman" w:hAnsi="Times New Roman" w:cs="Times New Roman"/>
          <w:b/>
          <w:bCs/>
        </w:rPr>
        <w:t xml:space="preserve">Supplementary </w:t>
      </w:r>
      <w:r w:rsidR="004006D0" w:rsidRPr="000333C7">
        <w:rPr>
          <w:rFonts w:ascii="Times New Roman" w:hAnsi="Times New Roman" w:cs="Times New Roman"/>
          <w:b/>
          <w:bCs/>
        </w:rPr>
        <w:t xml:space="preserve">File </w:t>
      </w:r>
      <w:r w:rsidRPr="000333C7">
        <w:rPr>
          <w:rFonts w:ascii="Times New Roman" w:hAnsi="Times New Roman" w:cs="Times New Roman"/>
          <w:b/>
          <w:bCs/>
        </w:rPr>
        <w:t>2</w:t>
      </w:r>
    </w:p>
    <w:tbl>
      <w:tblPr>
        <w:tblStyle w:val="TableGrid"/>
        <w:tblW w:w="9795" w:type="dxa"/>
        <w:tblInd w:w="-5" w:type="dxa"/>
        <w:tblLook w:val="04A0" w:firstRow="1" w:lastRow="0" w:firstColumn="1" w:lastColumn="0" w:noHBand="0" w:noVBand="1"/>
      </w:tblPr>
      <w:tblGrid>
        <w:gridCol w:w="9795"/>
      </w:tblGrid>
      <w:tr w:rsidR="00BC4D63" w:rsidRPr="000333C7" w14:paraId="2E0345A2" w14:textId="77777777" w:rsidTr="608FC3C2">
        <w:tc>
          <w:tcPr>
            <w:tcW w:w="9795" w:type="dxa"/>
            <w:tcBorders>
              <w:top w:val="nil"/>
              <w:left w:val="nil"/>
              <w:bottom w:val="nil"/>
              <w:right w:val="nil"/>
            </w:tcBorders>
          </w:tcPr>
          <w:p w14:paraId="6ED9C41F" w14:textId="77777777" w:rsidR="004006D0" w:rsidRPr="000333C7" w:rsidRDefault="004006D0" w:rsidP="002603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04CA1AD" w14:textId="22B5E399" w:rsidR="00BC4D63" w:rsidRPr="000333C7" w:rsidRDefault="06AAEDCF" w:rsidP="608FC3C2">
            <w:pPr>
              <w:pStyle w:val="NormalWeb"/>
              <w:rPr>
                <w:i/>
                <w:iCs/>
              </w:rPr>
            </w:pPr>
            <w:r w:rsidRPr="000333C7">
              <w:rPr>
                <w:rStyle w:val="Emphasis"/>
                <w:rFonts w:eastAsiaTheme="majorEastAsia"/>
                <w:i w:val="0"/>
                <w:iCs w:val="0"/>
              </w:rPr>
              <w:t xml:space="preserve">Table </w:t>
            </w:r>
            <w:r w:rsidR="006B1FC5">
              <w:rPr>
                <w:rStyle w:val="Emphasis"/>
                <w:rFonts w:eastAsiaTheme="majorEastAsia"/>
                <w:i w:val="0"/>
                <w:iCs w:val="0"/>
              </w:rPr>
              <w:t>S</w:t>
            </w:r>
            <w:r w:rsidRPr="000333C7">
              <w:rPr>
                <w:rStyle w:val="Emphasis"/>
                <w:rFonts w:eastAsiaTheme="majorEastAsia"/>
                <w:i w:val="0"/>
                <w:iCs w:val="0"/>
              </w:rPr>
              <w:t xml:space="preserve">1 and Table </w:t>
            </w:r>
            <w:r w:rsidR="006B1FC5">
              <w:rPr>
                <w:rStyle w:val="Emphasis"/>
                <w:rFonts w:eastAsiaTheme="majorEastAsia"/>
                <w:i w:val="0"/>
                <w:iCs w:val="0"/>
              </w:rPr>
              <w:t>S</w:t>
            </w:r>
            <w:bookmarkStart w:id="0" w:name="_GoBack"/>
            <w:bookmarkEnd w:id="0"/>
            <w:r w:rsidRPr="000333C7">
              <w:rPr>
                <w:rStyle w:val="Emphasis"/>
                <w:rFonts w:eastAsiaTheme="majorEastAsia"/>
                <w:i w:val="0"/>
                <w:iCs w:val="0"/>
              </w:rPr>
              <w:t>2 provide illustrative quotes for qualitative codes derived from open-ended responses.</w:t>
            </w:r>
          </w:p>
          <w:p w14:paraId="4222B4F9" w14:textId="331B6051" w:rsidR="00BC4D63" w:rsidRPr="000333C7" w:rsidRDefault="5E6DC6D8" w:rsidP="608FC3C2">
            <w:pPr>
              <w:pStyle w:val="Heading3"/>
              <w:spacing w:before="281" w:after="281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0333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1. Qualitative Categories and Illustrative Quotes Relating to Facilitators</w:t>
            </w:r>
          </w:p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2562"/>
              <w:gridCol w:w="2167"/>
              <w:gridCol w:w="4850"/>
            </w:tblGrid>
            <w:tr w:rsidR="608FC3C2" w:rsidRPr="000333C7" w14:paraId="6E4944C7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6D556422" w14:textId="58001320" w:rsidR="608FC3C2" w:rsidRPr="000333C7" w:rsidRDefault="608FC3C2" w:rsidP="608FC3C2">
                  <w:pPr>
                    <w:spacing w:after="0"/>
                    <w:jc w:val="center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  <w:b/>
                      <w:bCs/>
                    </w:rPr>
                    <w:t>Qualitative Category</w:t>
                  </w:r>
                </w:p>
              </w:tc>
              <w:tc>
                <w:tcPr>
                  <w:tcW w:w="2169" w:type="dxa"/>
                  <w:vAlign w:val="center"/>
                </w:tcPr>
                <w:p w14:paraId="3F7EDDB2" w14:textId="140127E9" w:rsidR="608FC3C2" w:rsidRPr="000333C7" w:rsidRDefault="608FC3C2" w:rsidP="608FC3C2">
                  <w:pPr>
                    <w:spacing w:after="0"/>
                    <w:jc w:val="center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  <w:b/>
                      <w:bCs/>
                    </w:rPr>
                    <w:t>Qualitative Code</w:t>
                  </w:r>
                </w:p>
              </w:tc>
              <w:tc>
                <w:tcPr>
                  <w:tcW w:w="4864" w:type="dxa"/>
                  <w:vAlign w:val="center"/>
                </w:tcPr>
                <w:p w14:paraId="3D8555F5" w14:textId="74D92474" w:rsidR="608FC3C2" w:rsidRPr="000333C7" w:rsidRDefault="608FC3C2" w:rsidP="608FC3C2">
                  <w:pPr>
                    <w:spacing w:after="0"/>
                    <w:jc w:val="center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  <w:b/>
                      <w:bCs/>
                    </w:rPr>
                    <w:t>Illustrative Quote</w:t>
                  </w:r>
                </w:p>
              </w:tc>
            </w:tr>
            <w:tr w:rsidR="608FC3C2" w:rsidRPr="000333C7" w14:paraId="65B37571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44862B1B" w14:textId="778FAE4D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ing Diagnostic Confidence and Trust in Accuracy</w:t>
                  </w:r>
                </w:p>
              </w:tc>
              <w:tc>
                <w:tcPr>
                  <w:tcW w:w="2169" w:type="dxa"/>
                  <w:vAlign w:val="center"/>
                </w:tcPr>
                <w:p w14:paraId="3441B250" w14:textId="41DCD2CA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More confidence in diagnostics</w:t>
                  </w:r>
                </w:p>
              </w:tc>
              <w:tc>
                <w:tcPr>
                  <w:tcW w:w="4864" w:type="dxa"/>
                  <w:vAlign w:val="center"/>
                </w:tcPr>
                <w:p w14:paraId="70EA625D" w14:textId="6E6667CF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 feel more secure in my diagnostic decisions.</w:t>
                  </w:r>
                </w:p>
              </w:tc>
            </w:tr>
            <w:tr w:rsidR="608FC3C2" w:rsidRPr="000333C7" w14:paraId="6FAFB5C8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75558C2D" w14:textId="4ADAB3C1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ing Diagnostic Confidence and Trust in Accuracy</w:t>
                  </w:r>
                </w:p>
              </w:tc>
              <w:tc>
                <w:tcPr>
                  <w:tcW w:w="2169" w:type="dxa"/>
                  <w:vAlign w:val="center"/>
                </w:tcPr>
                <w:p w14:paraId="52F87C69" w14:textId="5D88A3D7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Trust in AI as a second opinion</w:t>
                  </w:r>
                </w:p>
              </w:tc>
              <w:tc>
                <w:tcPr>
                  <w:tcW w:w="4864" w:type="dxa"/>
                  <w:vAlign w:val="center"/>
                </w:tcPr>
                <w:p w14:paraId="61755E38" w14:textId="4D4E05AC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t facilitates accuracy and validation through double verification of my diagnosis when I am not sure.</w:t>
                  </w:r>
                </w:p>
              </w:tc>
            </w:tr>
            <w:tr w:rsidR="608FC3C2" w:rsidRPr="000333C7" w14:paraId="7BECA6E3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3E2944EE" w14:textId="1C92D3EE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ing Diagnostic Confidence and Trust in Accuracy</w:t>
                  </w:r>
                </w:p>
              </w:tc>
              <w:tc>
                <w:tcPr>
                  <w:tcW w:w="2169" w:type="dxa"/>
                  <w:vAlign w:val="center"/>
                </w:tcPr>
                <w:p w14:paraId="217190C9" w14:textId="622D976F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ed diagnostic precision</w:t>
                  </w:r>
                </w:p>
              </w:tc>
              <w:tc>
                <w:tcPr>
                  <w:tcW w:w="4864" w:type="dxa"/>
                  <w:vAlign w:val="center"/>
                </w:tcPr>
                <w:p w14:paraId="71D6C71F" w14:textId="41D14DB8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t improves patient care through better diagnostic precision. The quality of work has improved.</w:t>
                  </w:r>
                </w:p>
              </w:tc>
            </w:tr>
            <w:tr w:rsidR="608FC3C2" w:rsidRPr="000333C7" w14:paraId="1D64CA13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4C5443DD" w14:textId="4140D5F9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ed Efficiency as a Catalyst for Enhanced Quality of Care</w:t>
                  </w:r>
                </w:p>
              </w:tc>
              <w:tc>
                <w:tcPr>
                  <w:tcW w:w="2169" w:type="dxa"/>
                  <w:vAlign w:val="center"/>
                </w:tcPr>
                <w:p w14:paraId="20153B49" w14:textId="0080FDD3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Faster diagnostics by automating routine tasks</w:t>
                  </w:r>
                </w:p>
              </w:tc>
              <w:tc>
                <w:tcPr>
                  <w:tcW w:w="4864" w:type="dxa"/>
                  <w:vAlign w:val="center"/>
                </w:tcPr>
                <w:p w14:paraId="6AC4A576" w14:textId="2C228697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I lets me focus on patients rather than routine diagnostics.</w:t>
                  </w:r>
                </w:p>
              </w:tc>
            </w:tr>
            <w:tr w:rsidR="608FC3C2" w:rsidRPr="000333C7" w14:paraId="6148FA0F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022E9027" w14:textId="6ABDDBF0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ed Efficiency as a Catalyst for Enhanced Quality of Care</w:t>
                  </w:r>
                </w:p>
              </w:tc>
              <w:tc>
                <w:tcPr>
                  <w:tcW w:w="2169" w:type="dxa"/>
                  <w:vAlign w:val="center"/>
                </w:tcPr>
                <w:p w14:paraId="70E4F04F" w14:textId="4C204B61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utomatic workflow integration</w:t>
                  </w:r>
                </w:p>
              </w:tc>
              <w:tc>
                <w:tcPr>
                  <w:tcW w:w="4864" w:type="dxa"/>
                  <w:vAlign w:val="center"/>
                </w:tcPr>
                <w:p w14:paraId="2C6372E0" w14:textId="5E84FFF6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The use of AI is integrated into the software and does not require conscious effort from my side.</w:t>
                  </w:r>
                </w:p>
              </w:tc>
            </w:tr>
            <w:tr w:rsidR="608FC3C2" w:rsidRPr="000333C7" w14:paraId="7BF7230F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6351A681" w14:textId="3D54BEE4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Improved Efficiency as a Catalyst for Enhanced Quality of Care</w:t>
                  </w:r>
                </w:p>
              </w:tc>
              <w:tc>
                <w:tcPr>
                  <w:tcW w:w="2169" w:type="dxa"/>
                  <w:vAlign w:val="center"/>
                </w:tcPr>
                <w:p w14:paraId="71B8D857" w14:textId="48A513E6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Freeing up resources for complex cases and patient care</w:t>
                  </w:r>
                </w:p>
              </w:tc>
              <w:tc>
                <w:tcPr>
                  <w:tcW w:w="4864" w:type="dxa"/>
                  <w:vAlign w:val="center"/>
                </w:tcPr>
                <w:p w14:paraId="280D4A1F" w14:textId="49E6920B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Saves time on diagnostics, allowing me to focus on complex cases which improves quality of patient care.</w:t>
                  </w:r>
                </w:p>
              </w:tc>
            </w:tr>
            <w:tr w:rsidR="608FC3C2" w:rsidRPr="000333C7" w14:paraId="7E7148C9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5C7C3F59" w14:textId="6C4C77B6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I as a Catalyst for Continuous Learning and Professional Growth</w:t>
                  </w:r>
                </w:p>
              </w:tc>
              <w:tc>
                <w:tcPr>
                  <w:tcW w:w="2169" w:type="dxa"/>
                  <w:vAlign w:val="center"/>
                </w:tcPr>
                <w:p w14:paraId="611858A6" w14:textId="135450B3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Using AI to educate resident physicians</w:t>
                  </w:r>
                </w:p>
              </w:tc>
              <w:tc>
                <w:tcPr>
                  <w:tcW w:w="4864" w:type="dxa"/>
                  <w:vAlign w:val="center"/>
                </w:tcPr>
                <w:p w14:paraId="15001D3F" w14:textId="76329188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s a training tool, AI transforms routine diagnostics into teachable moments.</w:t>
                  </w:r>
                </w:p>
              </w:tc>
            </w:tr>
            <w:tr w:rsidR="608FC3C2" w:rsidRPr="000333C7" w14:paraId="1E61D738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5008C8C7" w14:textId="2FC6D6BA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I as a Catalyst for Continuous Learning and Professional Growth</w:t>
                  </w:r>
                </w:p>
              </w:tc>
              <w:tc>
                <w:tcPr>
                  <w:tcW w:w="2169" w:type="dxa"/>
                  <w:vAlign w:val="center"/>
                </w:tcPr>
                <w:p w14:paraId="3FD36DC4" w14:textId="7C17AD0C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I as a clinical coaching tool</w:t>
                  </w:r>
                </w:p>
              </w:tc>
              <w:tc>
                <w:tcPr>
                  <w:tcW w:w="4864" w:type="dxa"/>
                  <w:vAlign w:val="center"/>
                </w:tcPr>
                <w:p w14:paraId="63F97930" w14:textId="510882B9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AI tools could serve as a clinical coach for residents, providing tailored feedback and helping them improve diagnostic skills.</w:t>
                  </w:r>
                </w:p>
              </w:tc>
            </w:tr>
            <w:tr w:rsidR="608FC3C2" w:rsidRPr="000333C7" w14:paraId="0AE32BD6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5357A9D4" w14:textId="0C054C9F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Reducing Stress and Enhancing Well-being</w:t>
                  </w:r>
                </w:p>
              </w:tc>
              <w:tc>
                <w:tcPr>
                  <w:tcW w:w="2169" w:type="dxa"/>
                  <w:vAlign w:val="center"/>
                </w:tcPr>
                <w:p w14:paraId="470117E4" w14:textId="32E8FC24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Reducing administrative burden</w:t>
                  </w:r>
                </w:p>
              </w:tc>
              <w:tc>
                <w:tcPr>
                  <w:tcW w:w="4864" w:type="dxa"/>
                  <w:vAlign w:val="center"/>
                </w:tcPr>
                <w:p w14:paraId="14B475AE" w14:textId="07BF6CFB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Relief for support staff through handling image post-processing and preparing data for diagnosis.</w:t>
                  </w:r>
                </w:p>
              </w:tc>
            </w:tr>
            <w:tr w:rsidR="608FC3C2" w:rsidRPr="000333C7" w14:paraId="40CFA1A9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13AC9A6D" w14:textId="3919FC5F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 xml:space="preserve">Reducing Stress and </w:t>
                  </w:r>
                  <w:r w:rsidRPr="000333C7">
                    <w:rPr>
                      <w:rFonts w:ascii="Times New Roman" w:hAnsi="Times New Roman" w:cs="Times New Roman"/>
                    </w:rPr>
                    <w:lastRenderedPageBreak/>
                    <w:t>Enhancing Well-being</w:t>
                  </w:r>
                </w:p>
              </w:tc>
              <w:tc>
                <w:tcPr>
                  <w:tcW w:w="2169" w:type="dxa"/>
                  <w:vAlign w:val="center"/>
                </w:tcPr>
                <w:p w14:paraId="4D2BA0C9" w14:textId="01971683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lastRenderedPageBreak/>
                    <w:t xml:space="preserve">AI reduces </w:t>
                  </w:r>
                  <w:r w:rsidRPr="000333C7">
                    <w:rPr>
                      <w:rFonts w:ascii="Times New Roman" w:hAnsi="Times New Roman" w:cs="Times New Roman"/>
                    </w:rPr>
                    <w:lastRenderedPageBreak/>
                    <w:t>perceived workload</w:t>
                  </w:r>
                </w:p>
              </w:tc>
              <w:tc>
                <w:tcPr>
                  <w:tcW w:w="4864" w:type="dxa"/>
                  <w:vAlign w:val="center"/>
                </w:tcPr>
                <w:p w14:paraId="0E903253" w14:textId="639BB380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lastRenderedPageBreak/>
                    <w:t>Facilitates diagnosis and reduces workload.</w:t>
                  </w:r>
                </w:p>
              </w:tc>
            </w:tr>
            <w:tr w:rsidR="608FC3C2" w:rsidRPr="000333C7" w14:paraId="189256A6" w14:textId="77777777" w:rsidTr="608FC3C2">
              <w:trPr>
                <w:trHeight w:val="300"/>
              </w:trPr>
              <w:tc>
                <w:tcPr>
                  <w:tcW w:w="2567" w:type="dxa"/>
                  <w:vAlign w:val="center"/>
                </w:tcPr>
                <w:p w14:paraId="167A2EC4" w14:textId="08CC9625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lastRenderedPageBreak/>
                    <w:t>Reducing Stress and Enhancing Well-being</w:t>
                  </w:r>
                </w:p>
              </w:tc>
              <w:tc>
                <w:tcPr>
                  <w:tcW w:w="2169" w:type="dxa"/>
                  <w:vAlign w:val="center"/>
                </w:tcPr>
                <w:p w14:paraId="03342843" w14:textId="2083CE41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Reduced pressure during busy shifts</w:t>
                  </w:r>
                </w:p>
              </w:tc>
              <w:tc>
                <w:tcPr>
                  <w:tcW w:w="4864" w:type="dxa"/>
                  <w:vAlign w:val="center"/>
                </w:tcPr>
                <w:p w14:paraId="5B0539FB" w14:textId="063DEE5B" w:rsidR="608FC3C2" w:rsidRPr="000333C7" w:rsidRDefault="608FC3C2" w:rsidP="608FC3C2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 w:rsidRPr="000333C7">
                    <w:rPr>
                      <w:rFonts w:ascii="Times New Roman" w:hAnsi="Times New Roman" w:cs="Times New Roman"/>
                    </w:rPr>
                    <w:t>Use of AI decreases the pressure on me during busy shifts.</w:t>
                  </w:r>
                </w:p>
              </w:tc>
            </w:tr>
          </w:tbl>
          <w:p w14:paraId="31914B52" w14:textId="3A112C6A" w:rsidR="00BC4D63" w:rsidRPr="000333C7" w:rsidRDefault="00BC4D63" w:rsidP="608FC3C2">
            <w:pPr>
              <w:rPr>
                <w:rStyle w:val="Emphasis"/>
                <w:rFonts w:ascii="Times New Roman" w:eastAsiaTheme="majorEastAsia" w:hAnsi="Times New Roman" w:cs="Times New Roman"/>
                <w:i w:val="0"/>
                <w:iCs w:val="0"/>
              </w:rPr>
            </w:pPr>
          </w:p>
        </w:tc>
      </w:tr>
    </w:tbl>
    <w:p w14:paraId="13D66583" w14:textId="03551B4A" w:rsidR="00EA441E" w:rsidRPr="000333C7" w:rsidRDefault="3BA20D22" w:rsidP="608FC3C2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0333C7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 Qualitative Categories and Illustrative Quotes Relating to Barrier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357"/>
        <w:gridCol w:w="2532"/>
        <w:gridCol w:w="4471"/>
      </w:tblGrid>
      <w:tr w:rsidR="608FC3C2" w:rsidRPr="000333C7" w14:paraId="77220D5F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00094159" w14:textId="1048DC18" w:rsidR="608FC3C2" w:rsidRPr="000333C7" w:rsidRDefault="608FC3C2" w:rsidP="608FC3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  <w:b/>
                <w:bCs/>
              </w:rPr>
              <w:t>Qualitative Category</w:t>
            </w:r>
          </w:p>
        </w:tc>
        <w:tc>
          <w:tcPr>
            <w:tcW w:w="2532" w:type="dxa"/>
            <w:vAlign w:val="center"/>
          </w:tcPr>
          <w:p w14:paraId="394ED50B" w14:textId="3C323C4F" w:rsidR="608FC3C2" w:rsidRPr="000333C7" w:rsidRDefault="608FC3C2" w:rsidP="608FC3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  <w:b/>
                <w:bCs/>
              </w:rPr>
              <w:t>Qualitative Code</w:t>
            </w:r>
          </w:p>
        </w:tc>
        <w:tc>
          <w:tcPr>
            <w:tcW w:w="4471" w:type="dxa"/>
            <w:vAlign w:val="center"/>
          </w:tcPr>
          <w:p w14:paraId="3DB7EE52" w14:textId="6C17B652" w:rsidR="608FC3C2" w:rsidRPr="000333C7" w:rsidRDefault="608FC3C2" w:rsidP="608FC3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  <w:b/>
                <w:bCs/>
              </w:rPr>
              <w:t>Illustrative Quote</w:t>
            </w:r>
          </w:p>
        </w:tc>
      </w:tr>
      <w:tr w:rsidR="608FC3C2" w:rsidRPr="000333C7" w14:paraId="3FE8930D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4B4A5E1E" w14:textId="79918FC9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ccess, Cost, and Integration Challenges</w:t>
            </w:r>
          </w:p>
        </w:tc>
        <w:tc>
          <w:tcPr>
            <w:tcW w:w="2532" w:type="dxa"/>
            <w:vAlign w:val="center"/>
          </w:tcPr>
          <w:p w14:paraId="5D7B727E" w14:textId="202FC3CD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High costs making AI unaffordable</w:t>
            </w:r>
          </w:p>
        </w:tc>
        <w:tc>
          <w:tcPr>
            <w:tcW w:w="4471" w:type="dxa"/>
            <w:vAlign w:val="center"/>
          </w:tcPr>
          <w:p w14:paraId="3C6DA9BE" w14:textId="537A189E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I seems too costly to implement here.</w:t>
            </w:r>
          </w:p>
        </w:tc>
      </w:tr>
      <w:tr w:rsidR="608FC3C2" w:rsidRPr="000333C7" w14:paraId="0AA6D585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6F434227" w14:textId="4F84956F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ccess, Cost, and Integration Challenges</w:t>
            </w:r>
          </w:p>
        </w:tc>
        <w:tc>
          <w:tcPr>
            <w:tcW w:w="2532" w:type="dxa"/>
            <w:vAlign w:val="center"/>
          </w:tcPr>
          <w:p w14:paraId="43D180A9" w14:textId="621743B9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Lack of availability at the workplace</w:t>
            </w:r>
          </w:p>
        </w:tc>
        <w:tc>
          <w:tcPr>
            <w:tcW w:w="4471" w:type="dxa"/>
            <w:vAlign w:val="center"/>
          </w:tcPr>
          <w:p w14:paraId="2231B444" w14:textId="10166B06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The software is not available in the department.</w:t>
            </w:r>
          </w:p>
        </w:tc>
      </w:tr>
      <w:tr w:rsidR="608FC3C2" w:rsidRPr="000333C7" w14:paraId="07A14066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0222604E" w14:textId="448ADB07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ccess, Cost, and Integration Challenges</w:t>
            </w:r>
          </w:p>
        </w:tc>
        <w:tc>
          <w:tcPr>
            <w:tcW w:w="2532" w:type="dxa"/>
            <w:vAlign w:val="center"/>
          </w:tcPr>
          <w:p w14:paraId="73E17280" w14:textId="3B7EA5B2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Technical integration challenges</w:t>
            </w:r>
          </w:p>
        </w:tc>
        <w:tc>
          <w:tcPr>
            <w:tcW w:w="4471" w:type="dxa"/>
            <w:vAlign w:val="center"/>
          </w:tcPr>
          <w:p w14:paraId="3878E92D" w14:textId="7279B338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I doesn’t align well with our current software.</w:t>
            </w:r>
          </w:p>
        </w:tc>
      </w:tr>
      <w:tr w:rsidR="608FC3C2" w:rsidRPr="000333C7" w14:paraId="24D53054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2A773451" w14:textId="0FC20E21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Usability and Training Needs</w:t>
            </w:r>
          </w:p>
        </w:tc>
        <w:tc>
          <w:tcPr>
            <w:tcW w:w="2532" w:type="dxa"/>
            <w:vAlign w:val="center"/>
          </w:tcPr>
          <w:p w14:paraId="58EEB643" w14:textId="0BCC2D36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Limited resources for training</w:t>
            </w:r>
          </w:p>
        </w:tc>
        <w:tc>
          <w:tcPr>
            <w:tcW w:w="4471" w:type="dxa"/>
            <w:vAlign w:val="center"/>
          </w:tcPr>
          <w:p w14:paraId="6A245A44" w14:textId="2B1B4A02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It takes time to learn AI software, and training is limited.</w:t>
            </w:r>
          </w:p>
        </w:tc>
      </w:tr>
      <w:tr w:rsidR="608FC3C2" w:rsidRPr="000333C7" w14:paraId="77A119A9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12D3AE45" w14:textId="613FA9FE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Usability and Training Needs</w:t>
            </w:r>
          </w:p>
        </w:tc>
        <w:tc>
          <w:tcPr>
            <w:tcW w:w="2532" w:type="dxa"/>
            <w:vAlign w:val="center"/>
          </w:tcPr>
          <w:p w14:paraId="335D7F2C" w14:textId="62328AF9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Lack of knowledge and experience using AI</w:t>
            </w:r>
          </w:p>
        </w:tc>
        <w:tc>
          <w:tcPr>
            <w:tcW w:w="4471" w:type="dxa"/>
            <w:vAlign w:val="center"/>
          </w:tcPr>
          <w:p w14:paraId="28E4A9BB" w14:textId="3B8427A9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Easy handling and training opportunities would make adoption easier.</w:t>
            </w:r>
          </w:p>
        </w:tc>
      </w:tr>
      <w:tr w:rsidR="608FC3C2" w:rsidRPr="000333C7" w14:paraId="55CDAF0D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37C62A5A" w14:textId="5292C2B4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Data Privacy and IT Security Concerns</w:t>
            </w:r>
          </w:p>
        </w:tc>
        <w:tc>
          <w:tcPr>
            <w:tcW w:w="2532" w:type="dxa"/>
            <w:vAlign w:val="center"/>
          </w:tcPr>
          <w:p w14:paraId="0D7A9C57" w14:textId="4D15AB24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Patient data protection and privacy</w:t>
            </w:r>
          </w:p>
        </w:tc>
        <w:tc>
          <w:tcPr>
            <w:tcW w:w="4471" w:type="dxa"/>
            <w:vAlign w:val="center"/>
          </w:tcPr>
          <w:p w14:paraId="2A4A9A83" w14:textId="336B2E88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AI brings up data protection issues for patients.</w:t>
            </w:r>
          </w:p>
        </w:tc>
      </w:tr>
      <w:tr w:rsidR="608FC3C2" w:rsidRPr="000333C7" w14:paraId="504784E4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70A805DA" w14:textId="197A0F7E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Data Privacy and IT Security Concerns</w:t>
            </w:r>
          </w:p>
        </w:tc>
        <w:tc>
          <w:tcPr>
            <w:tcW w:w="2532" w:type="dxa"/>
            <w:vAlign w:val="center"/>
          </w:tcPr>
          <w:p w14:paraId="014919B2" w14:textId="7335F84D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Security risks with AI use</w:t>
            </w:r>
          </w:p>
        </w:tc>
        <w:tc>
          <w:tcPr>
            <w:tcW w:w="4471" w:type="dxa"/>
            <w:vAlign w:val="center"/>
          </w:tcPr>
          <w:p w14:paraId="2AFE5921" w14:textId="76F81576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Potential data security risks associated with using AI in clinical diagnostics.</w:t>
            </w:r>
          </w:p>
        </w:tc>
      </w:tr>
      <w:tr w:rsidR="608FC3C2" w:rsidRPr="000333C7" w14:paraId="4A4E3B9F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56A71F8C" w14:textId="5D8133CF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Workflow Disruption and Limited Trust</w:t>
            </w:r>
          </w:p>
        </w:tc>
        <w:tc>
          <w:tcPr>
            <w:tcW w:w="2532" w:type="dxa"/>
            <w:vAlign w:val="center"/>
          </w:tcPr>
          <w:p w14:paraId="03B62108" w14:textId="62C35124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Lack of workflow compatibility</w:t>
            </w:r>
          </w:p>
        </w:tc>
        <w:tc>
          <w:tcPr>
            <w:tcW w:w="4471" w:type="dxa"/>
            <w:vAlign w:val="center"/>
          </w:tcPr>
          <w:p w14:paraId="0E7981A8" w14:textId="74869CBE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It takes time to reconfigure clinical workflows and practices.</w:t>
            </w:r>
          </w:p>
        </w:tc>
      </w:tr>
      <w:tr w:rsidR="608FC3C2" w:rsidRPr="000333C7" w14:paraId="45A3BFBF" w14:textId="77777777" w:rsidTr="608FC3C2">
        <w:trPr>
          <w:trHeight w:val="300"/>
        </w:trPr>
        <w:tc>
          <w:tcPr>
            <w:tcW w:w="2357" w:type="dxa"/>
            <w:vAlign w:val="center"/>
          </w:tcPr>
          <w:p w14:paraId="2E18B073" w14:textId="2DF23F83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Workflow Disruption and Limited Trust</w:t>
            </w:r>
          </w:p>
        </w:tc>
        <w:tc>
          <w:tcPr>
            <w:tcW w:w="2532" w:type="dxa"/>
            <w:vAlign w:val="center"/>
          </w:tcPr>
          <w:p w14:paraId="52D09DEB" w14:textId="12196024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Lack of trust in AI as a sole decision maker</w:t>
            </w:r>
          </w:p>
        </w:tc>
        <w:tc>
          <w:tcPr>
            <w:tcW w:w="4471" w:type="dxa"/>
            <w:vAlign w:val="center"/>
          </w:tcPr>
          <w:p w14:paraId="4CCE20E1" w14:textId="21E45A05" w:rsidR="608FC3C2" w:rsidRPr="000333C7" w:rsidRDefault="608FC3C2" w:rsidP="608FC3C2">
            <w:pPr>
              <w:spacing w:after="0"/>
              <w:rPr>
                <w:rFonts w:ascii="Times New Roman" w:hAnsi="Times New Roman" w:cs="Times New Roman"/>
              </w:rPr>
            </w:pPr>
            <w:r w:rsidRPr="000333C7">
              <w:rPr>
                <w:rFonts w:ascii="Times New Roman" w:hAnsi="Times New Roman" w:cs="Times New Roman"/>
              </w:rPr>
              <w:t>I rely on my own judgment to make the final decision.</w:t>
            </w:r>
          </w:p>
        </w:tc>
      </w:tr>
    </w:tbl>
    <w:p w14:paraId="0D092D07" w14:textId="0B5B753F" w:rsidR="00EA441E" w:rsidRPr="000333C7" w:rsidRDefault="00EA441E">
      <w:pPr>
        <w:rPr>
          <w:rFonts w:ascii="Times New Roman" w:hAnsi="Times New Roman" w:cs="Times New Roman"/>
        </w:rPr>
      </w:pPr>
    </w:p>
    <w:p w14:paraId="0D27FB71" w14:textId="77777777" w:rsidR="00EA441E" w:rsidRPr="000333C7" w:rsidRDefault="00EA441E">
      <w:pPr>
        <w:rPr>
          <w:rFonts w:ascii="Times New Roman" w:hAnsi="Times New Roman" w:cs="Times New Roman"/>
        </w:rPr>
      </w:pPr>
    </w:p>
    <w:p w14:paraId="7AE2DFD9" w14:textId="77777777" w:rsidR="00EA441E" w:rsidRPr="000333C7" w:rsidRDefault="00EA441E">
      <w:pPr>
        <w:rPr>
          <w:rFonts w:ascii="Times New Roman" w:hAnsi="Times New Roman" w:cs="Times New Roman"/>
        </w:rPr>
      </w:pPr>
    </w:p>
    <w:p w14:paraId="153F73DE" w14:textId="77777777" w:rsidR="00EA441E" w:rsidRPr="000333C7" w:rsidRDefault="00EA441E">
      <w:pPr>
        <w:rPr>
          <w:rFonts w:ascii="Times New Roman" w:hAnsi="Times New Roman" w:cs="Times New Roman"/>
        </w:rPr>
      </w:pPr>
    </w:p>
    <w:p w14:paraId="23EDA209" w14:textId="77777777" w:rsidR="00EA441E" w:rsidRPr="000333C7" w:rsidRDefault="00EA441E">
      <w:pPr>
        <w:rPr>
          <w:rFonts w:ascii="Times New Roman" w:hAnsi="Times New Roman" w:cs="Times New Roman"/>
        </w:rPr>
      </w:pPr>
    </w:p>
    <w:p w14:paraId="0E1F46AD" w14:textId="77777777" w:rsidR="00EA441E" w:rsidRPr="000333C7" w:rsidRDefault="00EA441E">
      <w:pPr>
        <w:rPr>
          <w:rFonts w:ascii="Times New Roman" w:hAnsi="Times New Roman" w:cs="Times New Roman"/>
        </w:rPr>
      </w:pPr>
    </w:p>
    <w:p w14:paraId="76D01BE2" w14:textId="77777777" w:rsidR="00EA441E" w:rsidRPr="000333C7" w:rsidRDefault="00EA441E" w:rsidP="00EA441E">
      <w:pPr>
        <w:rPr>
          <w:rFonts w:ascii="Times New Roman" w:hAnsi="Times New Roman" w:cs="Times New Roman"/>
        </w:rPr>
      </w:pPr>
    </w:p>
    <w:p w14:paraId="133F9D01" w14:textId="77777777" w:rsidR="00262A37" w:rsidRPr="000333C7" w:rsidRDefault="00262A37" w:rsidP="00EA441E">
      <w:pPr>
        <w:rPr>
          <w:rFonts w:ascii="Times New Roman" w:hAnsi="Times New Roman" w:cs="Times New Roman"/>
        </w:rPr>
      </w:pPr>
    </w:p>
    <w:p w14:paraId="0E594A3D" w14:textId="77777777" w:rsidR="00262A37" w:rsidRPr="000333C7" w:rsidRDefault="00262A37" w:rsidP="00EA441E">
      <w:pPr>
        <w:rPr>
          <w:rFonts w:ascii="Times New Roman" w:hAnsi="Times New Roman" w:cs="Times New Roman"/>
        </w:rPr>
      </w:pPr>
    </w:p>
    <w:p w14:paraId="16C557ED" w14:textId="77777777" w:rsidR="00262A37" w:rsidRPr="000333C7" w:rsidRDefault="00262A37" w:rsidP="00EA441E">
      <w:pPr>
        <w:rPr>
          <w:rFonts w:ascii="Times New Roman" w:hAnsi="Times New Roman" w:cs="Times New Roman"/>
        </w:rPr>
      </w:pPr>
    </w:p>
    <w:p w14:paraId="22292E8B" w14:textId="77777777" w:rsidR="00262A37" w:rsidRPr="000333C7" w:rsidRDefault="00262A37" w:rsidP="00EA441E">
      <w:pPr>
        <w:rPr>
          <w:rFonts w:ascii="Times New Roman" w:hAnsi="Times New Roman" w:cs="Times New Roman"/>
        </w:rPr>
      </w:pPr>
    </w:p>
    <w:p w14:paraId="7C85B1C0" w14:textId="77777777" w:rsidR="00262A37" w:rsidRPr="000333C7" w:rsidRDefault="00262A37" w:rsidP="00EA441E">
      <w:pPr>
        <w:rPr>
          <w:rFonts w:ascii="Times New Roman" w:hAnsi="Times New Roman" w:cs="Times New Roman"/>
        </w:rPr>
      </w:pPr>
    </w:p>
    <w:p w14:paraId="33ADBB84" w14:textId="77777777" w:rsidR="00C64AC1" w:rsidRPr="000333C7" w:rsidRDefault="00C64AC1" w:rsidP="00EA441E">
      <w:pPr>
        <w:rPr>
          <w:rFonts w:ascii="Times New Roman" w:hAnsi="Times New Roman" w:cs="Times New Roman"/>
        </w:rPr>
      </w:pPr>
    </w:p>
    <w:sectPr w:rsidR="00C64AC1" w:rsidRPr="00033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65"/>
    <w:rsid w:val="00020B3B"/>
    <w:rsid w:val="000333C7"/>
    <w:rsid w:val="000C536D"/>
    <w:rsid w:val="000D039C"/>
    <w:rsid w:val="000E4142"/>
    <w:rsid w:val="00116CDE"/>
    <w:rsid w:val="00127A30"/>
    <w:rsid w:val="001A24BD"/>
    <w:rsid w:val="001D5A4D"/>
    <w:rsid w:val="00262A37"/>
    <w:rsid w:val="002845DC"/>
    <w:rsid w:val="002A1508"/>
    <w:rsid w:val="002A1CC7"/>
    <w:rsid w:val="002C03A6"/>
    <w:rsid w:val="002E6896"/>
    <w:rsid w:val="00306888"/>
    <w:rsid w:val="00343911"/>
    <w:rsid w:val="003744F1"/>
    <w:rsid w:val="003A0C4E"/>
    <w:rsid w:val="003B3126"/>
    <w:rsid w:val="003D3DE8"/>
    <w:rsid w:val="003F482E"/>
    <w:rsid w:val="004006D0"/>
    <w:rsid w:val="0047711C"/>
    <w:rsid w:val="004A2DEE"/>
    <w:rsid w:val="004A441F"/>
    <w:rsid w:val="004B5365"/>
    <w:rsid w:val="004E2382"/>
    <w:rsid w:val="00521CB5"/>
    <w:rsid w:val="00552DAB"/>
    <w:rsid w:val="005C396C"/>
    <w:rsid w:val="00615EF9"/>
    <w:rsid w:val="00627DD7"/>
    <w:rsid w:val="0066495A"/>
    <w:rsid w:val="006818E9"/>
    <w:rsid w:val="006A6ECC"/>
    <w:rsid w:val="006B1FC5"/>
    <w:rsid w:val="006E23D5"/>
    <w:rsid w:val="0073103D"/>
    <w:rsid w:val="00752B8D"/>
    <w:rsid w:val="00754BEF"/>
    <w:rsid w:val="007F4DE6"/>
    <w:rsid w:val="008414AF"/>
    <w:rsid w:val="00864659"/>
    <w:rsid w:val="00877B6E"/>
    <w:rsid w:val="0088107B"/>
    <w:rsid w:val="008A62FF"/>
    <w:rsid w:val="008B09D9"/>
    <w:rsid w:val="008C64DE"/>
    <w:rsid w:val="00957D44"/>
    <w:rsid w:val="009B71F6"/>
    <w:rsid w:val="009D20A7"/>
    <w:rsid w:val="009F185B"/>
    <w:rsid w:val="00A02194"/>
    <w:rsid w:val="00A11F68"/>
    <w:rsid w:val="00A40365"/>
    <w:rsid w:val="00A52DFC"/>
    <w:rsid w:val="00B35081"/>
    <w:rsid w:val="00B648EC"/>
    <w:rsid w:val="00B65F11"/>
    <w:rsid w:val="00BA65B0"/>
    <w:rsid w:val="00BC4D63"/>
    <w:rsid w:val="00BD45F9"/>
    <w:rsid w:val="00BE643B"/>
    <w:rsid w:val="00C52E61"/>
    <w:rsid w:val="00C64AC1"/>
    <w:rsid w:val="00CC1587"/>
    <w:rsid w:val="00CC2197"/>
    <w:rsid w:val="00CC231F"/>
    <w:rsid w:val="00CD5E49"/>
    <w:rsid w:val="00CF2C8B"/>
    <w:rsid w:val="00D249C2"/>
    <w:rsid w:val="00D31F7B"/>
    <w:rsid w:val="00D760D0"/>
    <w:rsid w:val="00D832D4"/>
    <w:rsid w:val="00D8585D"/>
    <w:rsid w:val="00D94A3A"/>
    <w:rsid w:val="00DA6C77"/>
    <w:rsid w:val="00DD0DDC"/>
    <w:rsid w:val="00DF484A"/>
    <w:rsid w:val="00E43B05"/>
    <w:rsid w:val="00E5146B"/>
    <w:rsid w:val="00EA441E"/>
    <w:rsid w:val="00EE2DCE"/>
    <w:rsid w:val="00F43C97"/>
    <w:rsid w:val="00F6398E"/>
    <w:rsid w:val="00FF73BD"/>
    <w:rsid w:val="01E50340"/>
    <w:rsid w:val="04FA79DA"/>
    <w:rsid w:val="06AAEDCF"/>
    <w:rsid w:val="086956F5"/>
    <w:rsid w:val="130BECAE"/>
    <w:rsid w:val="14A7C568"/>
    <w:rsid w:val="15DB047F"/>
    <w:rsid w:val="16648416"/>
    <w:rsid w:val="1976251E"/>
    <w:rsid w:val="19FE0A84"/>
    <w:rsid w:val="1A13AD6A"/>
    <w:rsid w:val="20810378"/>
    <w:rsid w:val="20E5C8FA"/>
    <w:rsid w:val="223AFF5A"/>
    <w:rsid w:val="241A11CC"/>
    <w:rsid w:val="268E1EDC"/>
    <w:rsid w:val="26A2DF80"/>
    <w:rsid w:val="28333D43"/>
    <w:rsid w:val="289C6817"/>
    <w:rsid w:val="3BA20D22"/>
    <w:rsid w:val="3C15F019"/>
    <w:rsid w:val="3F8A2423"/>
    <w:rsid w:val="40514A1A"/>
    <w:rsid w:val="430A28F5"/>
    <w:rsid w:val="45C813B3"/>
    <w:rsid w:val="4B6BC61C"/>
    <w:rsid w:val="4E2B2477"/>
    <w:rsid w:val="4EA883BA"/>
    <w:rsid w:val="4FBB7579"/>
    <w:rsid w:val="526CB051"/>
    <w:rsid w:val="5590925C"/>
    <w:rsid w:val="57EE1CA4"/>
    <w:rsid w:val="57F4CF02"/>
    <w:rsid w:val="5A465D92"/>
    <w:rsid w:val="5D14F06F"/>
    <w:rsid w:val="5E6DC6D8"/>
    <w:rsid w:val="5F068FAA"/>
    <w:rsid w:val="5F52DB4B"/>
    <w:rsid w:val="608FC3C2"/>
    <w:rsid w:val="69314B66"/>
    <w:rsid w:val="6EF685BD"/>
    <w:rsid w:val="70D26D66"/>
    <w:rsid w:val="729E7568"/>
    <w:rsid w:val="76C05AE5"/>
    <w:rsid w:val="7A2B8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72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0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3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0365"/>
    <w:rPr>
      <w:sz w:val="18"/>
      <w:szCs w:val="18"/>
    </w:rPr>
  </w:style>
  <w:style w:type="table" w:styleId="TableGrid">
    <w:name w:val="Table Grid"/>
    <w:basedOn w:val="TableNormal"/>
    <w:uiPriority w:val="39"/>
    <w:rsid w:val="00881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EA441E"/>
  </w:style>
  <w:style w:type="paragraph" w:customStyle="1" w:styleId="TabelleAbbildung">
    <w:name w:val="Tabelle/Abbildung"/>
    <w:basedOn w:val="Normal"/>
    <w:uiPriority w:val="7"/>
    <w:qFormat/>
    <w:rsid w:val="00020B3B"/>
    <w:pPr>
      <w:spacing w:before="240" w:after="0" w:line="240" w:lineRule="auto"/>
      <w:contextualSpacing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4E2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E238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0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3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0365"/>
    <w:rPr>
      <w:sz w:val="18"/>
      <w:szCs w:val="18"/>
    </w:rPr>
  </w:style>
  <w:style w:type="table" w:styleId="TableGrid">
    <w:name w:val="Table Grid"/>
    <w:basedOn w:val="TableNormal"/>
    <w:uiPriority w:val="39"/>
    <w:rsid w:val="00881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EA441E"/>
  </w:style>
  <w:style w:type="paragraph" w:customStyle="1" w:styleId="TabelleAbbildung">
    <w:name w:val="Tabelle/Abbildung"/>
    <w:basedOn w:val="Normal"/>
    <w:uiPriority w:val="7"/>
    <w:qFormat/>
    <w:rsid w:val="00020B3B"/>
    <w:pPr>
      <w:spacing w:before="240" w:after="0" w:line="240" w:lineRule="auto"/>
      <w:contextualSpacing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4E2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E23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6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03ACD9748A1D14C9CBBBACF4B90D8B7" ma:contentTypeVersion="11" ma:contentTypeDescription="Ein neues Dokument erstellen." ma:contentTypeScope="" ma:versionID="eda7d6457ccabc48e7aa953f438f142f">
  <xsd:schema xmlns:xsd="http://www.w3.org/2001/XMLSchema" xmlns:xs="http://www.w3.org/2001/XMLSchema" xmlns:p="http://schemas.microsoft.com/office/2006/metadata/properties" xmlns:ns2="71f8ef7d-137d-4698-b6b7-ceb0addc1b60" xmlns:ns3="cbc3c43b-42e8-4c25-a56e-1b4b0e13b259" targetNamespace="http://schemas.microsoft.com/office/2006/metadata/properties" ma:root="true" ma:fieldsID="218f341d88a32995a3d0d2e4b76fee67" ns2:_="" ns3:_="">
    <xsd:import namespace="71f8ef7d-137d-4698-b6b7-ceb0addc1b60"/>
    <xsd:import namespace="cbc3c43b-42e8-4c25-a56e-1b4b0e13b2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f8ef7d-137d-4698-b6b7-ceb0addc1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Bildmarkierungen" ma:readOnly="false" ma:fieldId="{5cf76f15-5ced-4ddc-b409-7134ff3c332f}" ma:taxonomyMulti="true" ma:sspId="37fb12b8-5f06-49dc-8430-ddbf06d746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3c43b-42e8-4c25-a56e-1b4b0e13b25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3ea6b004-12b1-47dc-84e0-990d497a8c29}" ma:internalName="TaxCatchAll" ma:showField="CatchAllData" ma:web="cbc3c43b-42e8-4c25-a56e-1b4b0e13b2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f8ef7d-137d-4698-b6b7-ceb0addc1b60">
      <Terms xmlns="http://schemas.microsoft.com/office/infopath/2007/PartnerControls"/>
    </lcf76f155ced4ddcb4097134ff3c332f>
    <TaxCatchAll xmlns="cbc3c43b-42e8-4c25-a56e-1b4b0e13b259" xsi:nil="true"/>
  </documentManagement>
</p:properties>
</file>

<file path=customXml/itemProps1.xml><?xml version="1.0" encoding="utf-8"?>
<ds:datastoreItem xmlns:ds="http://schemas.openxmlformats.org/officeDocument/2006/customXml" ds:itemID="{A4A39F8A-7E0F-49E3-B52E-19C19C731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f8ef7d-137d-4698-b6b7-ceb0addc1b60"/>
    <ds:schemaRef ds:uri="cbc3c43b-42e8-4c25-a56e-1b4b0e13b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A2A7A3-5CA5-4583-B69B-E0906FF404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9C74B5-3A00-4888-A5FF-0B77621337F1}">
  <ds:schemaRefs>
    <ds:schemaRef ds:uri="http://schemas.microsoft.com/office/2006/metadata/properties"/>
    <ds:schemaRef ds:uri="http://schemas.microsoft.com/office/infopath/2007/PartnerControls"/>
    <ds:schemaRef ds:uri="71f8ef7d-137d-4698-b6b7-ceb0addc1b60"/>
    <ds:schemaRef ds:uri="cbc3c43b-42e8-4c25-a56e-1b4b0e13b25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Kritz</dc:creator>
  <cp:keywords/>
  <dc:description/>
  <cp:lastModifiedBy>KARTHIK</cp:lastModifiedBy>
  <cp:revision>81</cp:revision>
  <cp:lastPrinted>2025-07-01T22:34:00Z</cp:lastPrinted>
  <dcterms:created xsi:type="dcterms:W3CDTF">2025-07-01T21:47:00Z</dcterms:created>
  <dcterms:modified xsi:type="dcterms:W3CDTF">2026-04-1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3ACD9748A1D14C9CBBBACF4B90D8B7</vt:lpwstr>
  </property>
  <property fmtid="{D5CDD505-2E9C-101B-9397-08002B2CF9AE}" pid="3" name="MediaServiceImageTags">
    <vt:lpwstr/>
  </property>
</Properties>
</file>